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sz w:val="24"/>
          <w:szCs w:val="24"/>
        </w:rPr>
        <w:t>. Incremental discrimination analysis for all-cause mortality beyond cMet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tbl>
      <w:tblPr>
        <w:tblW w:w="11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683"/>
        <w:gridCol w:w="2081"/>
        <w:gridCol w:w="1649"/>
        <w:gridCol w:w="1636"/>
        <w:gridCol w:w="1540"/>
        <w:gridCol w:w="1176"/>
      </w:tblGrid>
      <w:tr>
        <w:trPr>
          <w:trHeight w:val="1117" w:hRule="atLeast"/>
        </w:trPr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Outcom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odel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escriptio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Harrell’s C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ΔC vs Model 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 value</w:t>
            </w:r>
          </w:p>
        </w:tc>
      </w:tr>
      <w:tr>
        <w:trPr>
          <w:trHeight w:val="1388" w:hRule="atLeast"/>
        </w:trPr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ll-cause mortality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odel A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ully adjusted covariate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 cMetS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8666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—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—</w:t>
            </w:r>
          </w:p>
        </w:tc>
      </w:tr>
      <w:tr>
        <w:trPr>
          <w:trHeight w:val="1416" w:hRule="atLeast"/>
        </w:trPr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ll-cause mortality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odel B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Model A + HALP 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8685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0018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0010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0036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Note: The 95% CI shown for Model B is the percentile bootstrap confidence interval. The corresponding basic bootstrap 95% CI was 0.0001–0.0027. When HALP was modeled as tertiles or as a winsorized linear term, the increment in Harrell’s C was smaller; therefore, these alternative specifications were not included in the main supplementary tab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2:31:03Z</dcterms:created>
  <dc:creator>yaoya</dc:creator>
  <dc:description/>
  <dc:language>en-US</dc:language>
  <cp:lastModifiedBy>YaoY</cp:lastModifiedBy>
  <dcterms:modified xsi:type="dcterms:W3CDTF">2026-04-24T12:2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CAB0503A3D4A039576C6DA0BE55E1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UyZTQ3ZmFkMzhlNjViMzdjMDRhZjgxNjZkNDQ4MTEiLCJ1c2VySWQiOiI1MjkwMTA5MjUifQ==</vt:lpwstr>
  </property>
</Properties>
</file>